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8CD" w:rsidRPr="009128CD" w:rsidRDefault="009128CD" w:rsidP="009128CD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  <w:r w:rsidRPr="009128CD">
        <w:rPr>
          <w:i/>
          <w:sz w:val="24"/>
          <w:szCs w:val="24"/>
        </w:rPr>
        <w:t>Supplementary Material</w:t>
      </w:r>
    </w:p>
    <w:p w:rsidR="009128CD" w:rsidRDefault="009128CD" w:rsidP="009128CD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Virus-</w:t>
      </w:r>
      <w:r>
        <w:rPr>
          <w:rFonts w:ascii="Times New Roman" w:hAnsi="Times New Roman" w:cs="Times New Roman" w:hint="eastAsia"/>
          <w:sz w:val="32"/>
          <w:szCs w:val="32"/>
        </w:rPr>
        <w:t>b</w:t>
      </w:r>
      <w:r>
        <w:rPr>
          <w:rFonts w:ascii="Times New Roman" w:hAnsi="Times New Roman" w:cs="Times New Roman"/>
          <w:sz w:val="32"/>
          <w:szCs w:val="32"/>
        </w:rPr>
        <w:t xml:space="preserve">ased </w:t>
      </w:r>
      <w:r>
        <w:rPr>
          <w:rFonts w:ascii="Times New Roman" w:hAnsi="Times New Roman" w:cs="Times New Roman" w:hint="eastAsia"/>
          <w:sz w:val="32"/>
          <w:szCs w:val="32"/>
        </w:rPr>
        <w:t>m</w:t>
      </w:r>
      <w:r>
        <w:rPr>
          <w:rFonts w:ascii="Times New Roman" w:hAnsi="Times New Roman" w:cs="Times New Roman"/>
          <w:sz w:val="32"/>
          <w:szCs w:val="32"/>
        </w:rPr>
        <w:t xml:space="preserve">icroRNA </w:t>
      </w:r>
      <w:r>
        <w:rPr>
          <w:rFonts w:ascii="Times New Roman" w:hAnsi="Times New Roman" w:cs="Times New Roman" w:hint="eastAsia"/>
          <w:sz w:val="32"/>
          <w:szCs w:val="32"/>
        </w:rPr>
        <w:t>s</w:t>
      </w:r>
      <w:r>
        <w:rPr>
          <w:rFonts w:ascii="Times New Roman" w:hAnsi="Times New Roman" w:cs="Times New Roman"/>
          <w:sz w:val="32"/>
          <w:szCs w:val="32"/>
        </w:rPr>
        <w:t xml:space="preserve">ilencing and </w:t>
      </w:r>
      <w:r>
        <w:rPr>
          <w:rFonts w:ascii="Times New Roman" w:hAnsi="Times New Roman" w:cs="Times New Roman" w:hint="eastAsia"/>
          <w:sz w:val="32"/>
          <w:szCs w:val="32"/>
        </w:rPr>
        <w:t>o</w:t>
      </w:r>
      <w:r>
        <w:rPr>
          <w:rFonts w:ascii="Times New Roman" w:hAnsi="Times New Roman" w:cs="Times New Roman"/>
          <w:sz w:val="32"/>
          <w:szCs w:val="32"/>
        </w:rPr>
        <w:t xml:space="preserve">verexpressing in </w:t>
      </w:r>
      <w:r>
        <w:rPr>
          <w:rFonts w:ascii="Times New Roman" w:hAnsi="Times New Roman" w:cs="Times New Roman" w:hint="eastAsia"/>
          <w:sz w:val="32"/>
          <w:szCs w:val="32"/>
        </w:rPr>
        <w:t>c</w:t>
      </w:r>
      <w:r>
        <w:rPr>
          <w:rFonts w:ascii="Times New Roman" w:hAnsi="Times New Roman" w:cs="Times New Roman"/>
          <w:sz w:val="32"/>
          <w:szCs w:val="32"/>
        </w:rPr>
        <w:t xml:space="preserve">ommon </w:t>
      </w:r>
      <w:r>
        <w:rPr>
          <w:rFonts w:ascii="Times New Roman" w:hAnsi="Times New Roman" w:cs="Times New Roman" w:hint="eastAsia"/>
          <w:sz w:val="32"/>
          <w:szCs w:val="32"/>
        </w:rPr>
        <w:t>w</w:t>
      </w:r>
      <w:r>
        <w:rPr>
          <w:rFonts w:ascii="Times New Roman" w:hAnsi="Times New Roman" w:cs="Times New Roman"/>
          <w:sz w:val="32"/>
          <w:szCs w:val="32"/>
        </w:rPr>
        <w:t>heat (</w:t>
      </w:r>
      <w:r>
        <w:rPr>
          <w:rFonts w:ascii="Times New Roman" w:hAnsi="Times New Roman" w:cs="Times New Roman"/>
          <w:i/>
          <w:sz w:val="32"/>
          <w:szCs w:val="32"/>
        </w:rPr>
        <w:t xml:space="preserve">Triticum aestivum </w:t>
      </w:r>
      <w:r>
        <w:rPr>
          <w:rFonts w:ascii="Times New Roman" w:hAnsi="Times New Roman" w:cs="Times New Roman"/>
          <w:sz w:val="32"/>
          <w:szCs w:val="32"/>
        </w:rPr>
        <w:t>L.)</w:t>
      </w:r>
    </w:p>
    <w:p w:rsidR="009128CD" w:rsidRDefault="009128CD" w:rsidP="009128CD">
      <w:pPr>
        <w:spacing w:line="480" w:lineRule="auto"/>
        <w:rPr>
          <w:rFonts w:ascii="Times New Roman" w:hAnsi="Times New Roman" w:cs="Times New Roman" w:hint="eastAsia"/>
          <w:sz w:val="24"/>
          <w:szCs w:val="24"/>
          <w:vertAlign w:val="superscript"/>
        </w:rPr>
      </w:pPr>
      <w:r w:rsidRPr="00014E31">
        <w:rPr>
          <w:rFonts w:ascii="Times New Roman" w:hAnsi="Times New Roman" w:cs="Times New Roman"/>
          <w:sz w:val="24"/>
          <w:szCs w:val="24"/>
        </w:rPr>
        <w:t>Chao Jian</w:t>
      </w:r>
      <w:r w:rsidRPr="00014E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4E31">
        <w:rPr>
          <w:rFonts w:ascii="Times New Roman" w:hAnsi="Times New Roman" w:cs="Times New Roman"/>
          <w:sz w:val="24"/>
          <w:szCs w:val="24"/>
        </w:rPr>
        <w:t>, Ran Ha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014E31">
        <w:rPr>
          <w:rFonts w:ascii="Times New Roman" w:hAnsi="Times New Roman" w:cs="Times New Roman"/>
          <w:sz w:val="24"/>
          <w:szCs w:val="24"/>
        </w:rPr>
        <w:t>, Meng Ma</w:t>
      </w:r>
      <w:r w:rsidRPr="00014E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4E31">
        <w:rPr>
          <w:rFonts w:ascii="Times New Roman" w:hAnsi="Times New Roman" w:cs="Times New Roman"/>
          <w:sz w:val="24"/>
          <w:szCs w:val="24"/>
        </w:rPr>
        <w:t>, Qing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014E31">
        <w:rPr>
          <w:rFonts w:ascii="Times New Roman" w:hAnsi="Times New Roman" w:cs="Times New Roman"/>
          <w:sz w:val="24"/>
          <w:szCs w:val="24"/>
        </w:rPr>
        <w:t>hi</w:t>
      </w:r>
      <w:r w:rsidRPr="00014E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4E3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Yanfeng Zhu</w:t>
      </w:r>
      <w:r w:rsidRPr="00014E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14E31">
        <w:rPr>
          <w:rFonts w:ascii="Times New Roman" w:hAnsi="Times New Roman" w:cs="Times New Roman"/>
          <w:sz w:val="24"/>
          <w:szCs w:val="24"/>
        </w:rPr>
        <w:t>Xiangli Liu</w:t>
      </w:r>
      <w:r w:rsidRPr="00014E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4E31">
        <w:rPr>
          <w:rFonts w:ascii="Times New Roman" w:hAnsi="Times New Roman" w:cs="Times New Roman"/>
          <w:sz w:val="24"/>
          <w:szCs w:val="24"/>
        </w:rPr>
        <w:t>, Huixian Zhao</w:t>
      </w:r>
      <w:r w:rsidRPr="00014E31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014E31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:rsidR="009128CD" w:rsidRDefault="009128CD" w:rsidP="009128CD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r>
        <w:rPr>
          <w:rFonts w:cs="Times New Roman" w:hint="eastAsia"/>
        </w:rPr>
        <w:t xml:space="preserve">Huixian Zhao </w:t>
      </w:r>
      <w:hyperlink r:id="rId6" w:history="1">
        <w:r w:rsidRPr="00EC0AC7">
          <w:rPr>
            <w:rStyle w:val="a9"/>
            <w:rFonts w:cs="Times New Roman" w:hint="eastAsia"/>
          </w:rPr>
          <w:t>hxzhao212</w:t>
        </w:r>
        <w:r w:rsidRPr="00EC0AC7">
          <w:rPr>
            <w:rStyle w:val="a9"/>
            <w:rFonts w:cs="Times New Roman"/>
          </w:rPr>
          <w:t>@</w:t>
        </w:r>
        <w:r w:rsidRPr="00EC0AC7">
          <w:rPr>
            <w:rStyle w:val="a9"/>
            <w:rFonts w:cs="Times New Roman" w:hint="eastAsia"/>
          </w:rPr>
          <w:t>nwafu.</w:t>
        </w:r>
        <w:r w:rsidRPr="00EC0AC7">
          <w:rPr>
            <w:rStyle w:val="a9"/>
            <w:rFonts w:cs="Times New Roman"/>
          </w:rPr>
          <w:t>edu</w:t>
        </w:r>
        <w:r w:rsidRPr="00EC0AC7">
          <w:rPr>
            <w:rStyle w:val="a9"/>
            <w:rFonts w:cs="Times New Roman" w:hint="eastAsia"/>
          </w:rPr>
          <w:t>.cn</w:t>
        </w:r>
      </w:hyperlink>
    </w:p>
    <w:p w:rsidR="009128CD" w:rsidRDefault="009128CD" w:rsidP="009128CD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3A085B" w:rsidRPr="00716F9F" w:rsidRDefault="003A085B" w:rsidP="003A085B">
      <w:pPr>
        <w:rPr>
          <w:rFonts w:ascii="Times New Roman" w:hAnsi="Times New Roman" w:cs="Times New Roman"/>
          <w:b/>
          <w:sz w:val="24"/>
          <w:szCs w:val="24"/>
        </w:rPr>
      </w:pPr>
      <w:r w:rsidRPr="00716F9F">
        <w:rPr>
          <w:rFonts w:ascii="Times New Roman" w:hAnsi="Times New Roman" w:cs="Times New Roman"/>
          <w:b/>
          <w:sz w:val="24"/>
          <w:szCs w:val="24"/>
        </w:rPr>
        <w:t>Table S1 Primers used in this study</w:t>
      </w:r>
    </w:p>
    <w:tbl>
      <w:tblPr>
        <w:tblStyle w:val="a3"/>
        <w:tblW w:w="9192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V w:val="none" w:sz="0" w:space="0" w:color="auto"/>
        </w:tblBorders>
        <w:tblLook w:val="04A0"/>
      </w:tblPr>
      <w:tblGrid>
        <w:gridCol w:w="1384"/>
        <w:gridCol w:w="4961"/>
        <w:gridCol w:w="2847"/>
      </w:tblGrid>
      <w:tr w:rsidR="005F501F" w:rsidRPr="005C1966" w:rsidTr="005C1966">
        <w:tc>
          <w:tcPr>
            <w:tcW w:w="13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5F501F" w:rsidRPr="005C1966" w:rsidRDefault="005F501F" w:rsidP="003A0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96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5F501F" w:rsidRPr="005C1966" w:rsidRDefault="005F174A" w:rsidP="003A0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b/>
                <w:sz w:val="20"/>
                <w:szCs w:val="20"/>
              </w:rPr>
              <w:t>Sequences(5’→3’)</w:t>
            </w:r>
          </w:p>
        </w:tc>
        <w:tc>
          <w:tcPr>
            <w:tcW w:w="284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5F501F" w:rsidRPr="005C1966" w:rsidRDefault="005C1966" w:rsidP="005C19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urposes</w:t>
            </w:r>
          </w:p>
        </w:tc>
      </w:tr>
      <w:tr w:rsidR="005F501F" w:rsidRPr="005C1966" w:rsidTr="005C1966">
        <w:tc>
          <w:tcPr>
            <w:tcW w:w="1384" w:type="dxa"/>
            <w:tcBorders>
              <w:top w:val="single" w:sz="12" w:space="0" w:color="000000" w:themeColor="text1"/>
              <w:bottom w:val="nil"/>
            </w:tcBorders>
          </w:tcPr>
          <w:p w:rsidR="005F501F" w:rsidRPr="005C1966" w:rsidRDefault="005F174A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  <w:p w:rsidR="005F174A" w:rsidRPr="005C1966" w:rsidRDefault="005F174A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 xml:space="preserve">P2                          </w:t>
            </w:r>
          </w:p>
        </w:tc>
        <w:tc>
          <w:tcPr>
            <w:tcW w:w="4961" w:type="dxa"/>
            <w:tcBorders>
              <w:top w:val="single" w:sz="12" w:space="0" w:color="000000" w:themeColor="text1"/>
              <w:bottom w:val="nil"/>
            </w:tcBorders>
          </w:tcPr>
          <w:p w:rsidR="005F501F" w:rsidRPr="005C1966" w:rsidRDefault="00322925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AACTGCCAATCGTGAGTAGGTT</w:t>
            </w:r>
          </w:p>
          <w:p w:rsidR="00322925" w:rsidRPr="005C1966" w:rsidRDefault="00322925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CTCCTGTTCAGAACGTTTCAGAAGT</w:t>
            </w:r>
          </w:p>
        </w:tc>
        <w:tc>
          <w:tcPr>
            <w:tcW w:w="2847" w:type="dxa"/>
            <w:tcBorders>
              <w:top w:val="single" w:sz="12" w:space="0" w:color="000000" w:themeColor="text1"/>
              <w:bottom w:val="nil"/>
            </w:tcBorders>
          </w:tcPr>
          <w:p w:rsidR="005F501F" w:rsidRPr="005C1966" w:rsidRDefault="00322925" w:rsidP="00E00C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Pr="005C19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γb </w:t>
            </w: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</w:tr>
      <w:tr w:rsidR="005F501F" w:rsidRPr="005C1966" w:rsidTr="005C1966">
        <w:tc>
          <w:tcPr>
            <w:tcW w:w="1384" w:type="dxa"/>
            <w:tcBorders>
              <w:top w:val="nil"/>
              <w:bottom w:val="nil"/>
            </w:tcBorders>
          </w:tcPr>
          <w:p w:rsidR="005F501F" w:rsidRPr="005C1966" w:rsidRDefault="00322925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:rsidR="00322925" w:rsidRPr="005C1966" w:rsidRDefault="00322925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5F501F" w:rsidRPr="005C1966" w:rsidRDefault="00592DB5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ATATTAATTAACTGGATGAAAAAGCAGGGTGTTCC</w:t>
            </w:r>
          </w:p>
          <w:p w:rsidR="00592DB5" w:rsidRPr="005C1966" w:rsidRDefault="00592DB5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TATGCGGCCGCCTACTTTCAGGAGGATTACCATCC</w:t>
            </w:r>
          </w:p>
        </w:tc>
        <w:tc>
          <w:tcPr>
            <w:tcW w:w="2847" w:type="dxa"/>
            <w:tcBorders>
              <w:top w:val="nil"/>
              <w:bottom w:val="nil"/>
            </w:tcBorders>
          </w:tcPr>
          <w:p w:rsidR="005F501F" w:rsidRPr="005C1966" w:rsidRDefault="00592DB5" w:rsidP="00592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 xml:space="preserve">For cloning barley </w:t>
            </w:r>
            <w:r w:rsidRPr="005C1966">
              <w:rPr>
                <w:rFonts w:ascii="Times New Roman" w:hAnsi="Times New Roman" w:cs="Times New Roman"/>
                <w:i/>
                <w:sz w:val="20"/>
                <w:szCs w:val="20"/>
              </w:rPr>
              <w:t>PDS</w:t>
            </w: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 xml:space="preserve"> fragment</w:t>
            </w:r>
          </w:p>
        </w:tc>
      </w:tr>
      <w:tr w:rsidR="005F501F" w:rsidRPr="005C1966" w:rsidTr="005C1966">
        <w:tc>
          <w:tcPr>
            <w:tcW w:w="1384" w:type="dxa"/>
            <w:tcBorders>
              <w:top w:val="nil"/>
              <w:bottom w:val="nil"/>
            </w:tcBorders>
          </w:tcPr>
          <w:p w:rsidR="005F501F" w:rsidRPr="005C1966" w:rsidRDefault="00AF0E5A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  <w:p w:rsidR="00AF0E5A" w:rsidRPr="005C1966" w:rsidRDefault="00AF0E5A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AF0E5A" w:rsidRPr="005C1966" w:rsidRDefault="00AF0E5A" w:rsidP="00AF0E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TGTCTTTAGCGTGCAAG</w:t>
            </w:r>
          </w:p>
          <w:p w:rsidR="005F501F" w:rsidRPr="005C1966" w:rsidRDefault="00AF0E5A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GATGATTTCGGTGTCACT</w:t>
            </w:r>
          </w:p>
        </w:tc>
        <w:tc>
          <w:tcPr>
            <w:tcW w:w="2847" w:type="dxa"/>
            <w:tcBorders>
              <w:top w:val="nil"/>
              <w:bottom w:val="nil"/>
            </w:tcBorders>
          </w:tcPr>
          <w:p w:rsidR="005F501F" w:rsidRPr="005C1966" w:rsidRDefault="00E55E80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 xml:space="preserve">For endogenous </w:t>
            </w:r>
            <w:r w:rsidRPr="005C1966">
              <w:rPr>
                <w:rFonts w:ascii="Times New Roman" w:hAnsi="Times New Roman" w:cs="Times New Roman"/>
                <w:i/>
                <w:sz w:val="20"/>
                <w:szCs w:val="20"/>
              </w:rPr>
              <w:t>PDS</w:t>
            </w: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 xml:space="preserve"> RT-PCR</w:t>
            </w:r>
          </w:p>
        </w:tc>
      </w:tr>
      <w:tr w:rsidR="005F501F" w:rsidRPr="005C1966" w:rsidTr="005C1966">
        <w:tc>
          <w:tcPr>
            <w:tcW w:w="1384" w:type="dxa"/>
            <w:tcBorders>
              <w:top w:val="nil"/>
              <w:bottom w:val="nil"/>
            </w:tcBorders>
          </w:tcPr>
          <w:p w:rsidR="005F501F" w:rsidRPr="005C1966" w:rsidRDefault="00E55E80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  <w:p w:rsidR="00E55E80" w:rsidRPr="005C1966" w:rsidRDefault="00E55E80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E3397E" w:rsidRPr="005C1966" w:rsidRDefault="00E3397E" w:rsidP="00E3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CGCTTCGGCTCCTCTCTCTCT</w:t>
            </w:r>
          </w:p>
          <w:p w:rsidR="005F501F" w:rsidRPr="005C1966" w:rsidRDefault="00E3397E" w:rsidP="00E3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CGGACAAGATAGGGCTGAGGT</w:t>
            </w:r>
          </w:p>
        </w:tc>
        <w:tc>
          <w:tcPr>
            <w:tcW w:w="2847" w:type="dxa"/>
            <w:tcBorders>
              <w:top w:val="nil"/>
              <w:bottom w:val="nil"/>
            </w:tcBorders>
          </w:tcPr>
          <w:p w:rsidR="005F501F" w:rsidRPr="005C1966" w:rsidRDefault="00324C77" w:rsidP="00E3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For cloning pre-miR156</w:t>
            </w:r>
          </w:p>
        </w:tc>
      </w:tr>
      <w:tr w:rsidR="005F501F" w:rsidRPr="005C1966" w:rsidTr="005C1966">
        <w:tc>
          <w:tcPr>
            <w:tcW w:w="1384" w:type="dxa"/>
            <w:tcBorders>
              <w:top w:val="nil"/>
              <w:bottom w:val="nil"/>
            </w:tcBorders>
          </w:tcPr>
          <w:p w:rsidR="005F501F" w:rsidRPr="005C1966" w:rsidRDefault="00E36D4A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A25ED" w:rsidRPr="005C19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36D4A" w:rsidRPr="005C1966" w:rsidRDefault="00E36D4A" w:rsidP="00FA2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  <w:r w:rsidR="00FA25ED" w:rsidRPr="005C19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5F501F" w:rsidRPr="005C1966" w:rsidRDefault="00E36D4A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CAAACACACGCTCGGACGCATA</w:t>
            </w:r>
          </w:p>
          <w:p w:rsidR="00E36D4A" w:rsidRPr="005C1966" w:rsidRDefault="00E36D4A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GCGATGCCTTAAATAAAGATAAACCC</w:t>
            </w:r>
          </w:p>
        </w:tc>
        <w:tc>
          <w:tcPr>
            <w:tcW w:w="2847" w:type="dxa"/>
            <w:tcBorders>
              <w:top w:val="nil"/>
              <w:bottom w:val="nil"/>
            </w:tcBorders>
          </w:tcPr>
          <w:p w:rsidR="005F501F" w:rsidRPr="005C1966" w:rsidRDefault="00261BA8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For cloning pre-amiRPDS</w:t>
            </w:r>
          </w:p>
        </w:tc>
      </w:tr>
      <w:tr w:rsidR="00FA25ED" w:rsidRPr="005C1966" w:rsidTr="005C1966">
        <w:tc>
          <w:tcPr>
            <w:tcW w:w="1384" w:type="dxa"/>
            <w:tcBorders>
              <w:top w:val="nil"/>
              <w:bottom w:val="nil"/>
            </w:tcBorders>
          </w:tcPr>
          <w:p w:rsidR="00FA25ED" w:rsidRPr="005C1966" w:rsidRDefault="00FA25ED" w:rsidP="003A2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  <w:p w:rsidR="00FA25ED" w:rsidRPr="005C1966" w:rsidRDefault="00FA25ED" w:rsidP="00FA2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FA25ED" w:rsidRPr="005C1966" w:rsidRDefault="00FA25ED" w:rsidP="003A2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GTTGTGTGGAATGTATGGAGC</w:t>
            </w:r>
          </w:p>
          <w:p w:rsidR="00FA25ED" w:rsidRPr="005C1966" w:rsidRDefault="00FA25ED" w:rsidP="003A2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GCTGTAATCACACTGGCTCA</w:t>
            </w:r>
          </w:p>
        </w:tc>
        <w:tc>
          <w:tcPr>
            <w:tcW w:w="2847" w:type="dxa"/>
            <w:tcBorders>
              <w:top w:val="nil"/>
              <w:bottom w:val="nil"/>
            </w:tcBorders>
          </w:tcPr>
          <w:p w:rsidR="00FA25ED" w:rsidRPr="005C1966" w:rsidRDefault="00FA25ED" w:rsidP="003A2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For cloning STTM156/156 and STTM166/166</w:t>
            </w:r>
          </w:p>
        </w:tc>
      </w:tr>
      <w:tr w:rsidR="00FA25ED" w:rsidRPr="005C1966" w:rsidTr="005C1966">
        <w:tc>
          <w:tcPr>
            <w:tcW w:w="1384" w:type="dxa"/>
            <w:tcBorders>
              <w:top w:val="nil"/>
              <w:bottom w:val="nil"/>
            </w:tcBorders>
          </w:tcPr>
          <w:p w:rsidR="00FA25ED" w:rsidRPr="005C1966" w:rsidRDefault="00FA25ED" w:rsidP="003A2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FA25ED" w:rsidRPr="005C1966" w:rsidRDefault="00FA25ED" w:rsidP="00FA2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GTCGTATCCAGTGCAGGGTCCGAGGTATTC</w:t>
            </w:r>
          </w:p>
          <w:p w:rsidR="00FA25ED" w:rsidRPr="005C1966" w:rsidRDefault="00FA25ED" w:rsidP="00FA2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GCACTGGATACGACGTGCTC</w:t>
            </w:r>
          </w:p>
        </w:tc>
        <w:tc>
          <w:tcPr>
            <w:tcW w:w="2847" w:type="dxa"/>
            <w:tcBorders>
              <w:top w:val="nil"/>
              <w:bottom w:val="nil"/>
            </w:tcBorders>
          </w:tcPr>
          <w:p w:rsidR="00FA25ED" w:rsidRPr="005C1966" w:rsidRDefault="00FA25ED" w:rsidP="003A2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For miR156 RT</w:t>
            </w:r>
          </w:p>
        </w:tc>
      </w:tr>
      <w:tr w:rsidR="00FA25ED" w:rsidRPr="005C1966" w:rsidTr="005C1966">
        <w:tc>
          <w:tcPr>
            <w:tcW w:w="1384" w:type="dxa"/>
            <w:tcBorders>
              <w:top w:val="nil"/>
              <w:bottom w:val="nil"/>
            </w:tcBorders>
          </w:tcPr>
          <w:p w:rsidR="00FA25ED" w:rsidRPr="005C1966" w:rsidRDefault="00FA25ED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FA25ED" w:rsidRPr="005C1966" w:rsidRDefault="00FA25ED" w:rsidP="00E3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GTCGTATCCAGTGCAGGGTCCGAGGTATTC</w:t>
            </w:r>
          </w:p>
          <w:p w:rsidR="00FA25ED" w:rsidRPr="005C1966" w:rsidRDefault="00FA25ED" w:rsidP="00E3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GCACTGGATACGACGGGGA</w:t>
            </w:r>
          </w:p>
        </w:tc>
        <w:tc>
          <w:tcPr>
            <w:tcW w:w="2847" w:type="dxa"/>
            <w:tcBorders>
              <w:top w:val="nil"/>
              <w:bottom w:val="nil"/>
            </w:tcBorders>
          </w:tcPr>
          <w:p w:rsidR="00FA25ED" w:rsidRPr="005C1966" w:rsidRDefault="00FA25ED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For miR166 RT</w:t>
            </w:r>
          </w:p>
        </w:tc>
      </w:tr>
      <w:tr w:rsidR="00CB1438" w:rsidRPr="005C1966" w:rsidTr="005C1966">
        <w:tc>
          <w:tcPr>
            <w:tcW w:w="1384" w:type="dxa"/>
            <w:tcBorders>
              <w:top w:val="nil"/>
              <w:bottom w:val="nil"/>
            </w:tcBorders>
          </w:tcPr>
          <w:p w:rsidR="00CB1438" w:rsidRPr="005C1966" w:rsidRDefault="00CB1438" w:rsidP="00EE2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15</w:t>
            </w:r>
          </w:p>
          <w:p w:rsidR="00CB1438" w:rsidRPr="005C1966" w:rsidRDefault="00CB1438" w:rsidP="00CB14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CB1438" w:rsidRPr="005C1966" w:rsidRDefault="00CB1438" w:rsidP="00EE2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CCTTCCGTGTTCCCACTGTTG</w:t>
            </w:r>
          </w:p>
          <w:p w:rsidR="00CB1438" w:rsidRPr="005C1966" w:rsidRDefault="00CB1438" w:rsidP="00EE2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ATGCCCTTGAGGTTTCCCTC</w:t>
            </w:r>
          </w:p>
        </w:tc>
        <w:tc>
          <w:tcPr>
            <w:tcW w:w="2847" w:type="dxa"/>
            <w:tcBorders>
              <w:top w:val="nil"/>
              <w:bottom w:val="nil"/>
            </w:tcBorders>
          </w:tcPr>
          <w:p w:rsidR="00CB1438" w:rsidRPr="005C1966" w:rsidRDefault="00CB1438" w:rsidP="00EE24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For GADPH Real-time RT-PCR</w:t>
            </w:r>
          </w:p>
        </w:tc>
      </w:tr>
      <w:tr w:rsidR="00CB1438" w:rsidRPr="005C1966" w:rsidTr="005C1966">
        <w:tc>
          <w:tcPr>
            <w:tcW w:w="1384" w:type="dxa"/>
            <w:tcBorders>
              <w:top w:val="nil"/>
              <w:bottom w:val="nil"/>
            </w:tcBorders>
          </w:tcPr>
          <w:p w:rsidR="00CB1438" w:rsidRPr="005C1966" w:rsidRDefault="00CB1438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CB1438" w:rsidRPr="005C1966" w:rsidRDefault="00CB1438" w:rsidP="00E36D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nil"/>
              <w:bottom w:val="nil"/>
            </w:tcBorders>
          </w:tcPr>
          <w:p w:rsidR="00CB1438" w:rsidRPr="005C1966" w:rsidRDefault="00CB1438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1438" w:rsidRPr="005C1966" w:rsidTr="005C1966">
        <w:tc>
          <w:tcPr>
            <w:tcW w:w="1384" w:type="dxa"/>
            <w:tcBorders>
              <w:top w:val="nil"/>
              <w:bottom w:val="nil"/>
            </w:tcBorders>
          </w:tcPr>
          <w:p w:rsidR="00CB1438" w:rsidRPr="005C1966" w:rsidRDefault="00CB1438" w:rsidP="00CB14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17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CB1438" w:rsidRPr="005C1966" w:rsidRDefault="00CB1438" w:rsidP="00E3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TGACAGAAGAGAGTGAGCAC</w:t>
            </w:r>
          </w:p>
        </w:tc>
        <w:tc>
          <w:tcPr>
            <w:tcW w:w="2847" w:type="dxa"/>
            <w:tcBorders>
              <w:top w:val="nil"/>
              <w:bottom w:val="nil"/>
            </w:tcBorders>
          </w:tcPr>
          <w:p w:rsidR="00CB1438" w:rsidRPr="005C1966" w:rsidRDefault="00CB1438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For miR156 Real-time RT-PCR</w:t>
            </w:r>
          </w:p>
        </w:tc>
      </w:tr>
      <w:tr w:rsidR="00CB1438" w:rsidRPr="005C1966" w:rsidTr="005C1966">
        <w:tc>
          <w:tcPr>
            <w:tcW w:w="1384" w:type="dxa"/>
            <w:tcBorders>
              <w:top w:val="nil"/>
              <w:bottom w:val="nil"/>
            </w:tcBorders>
          </w:tcPr>
          <w:p w:rsidR="00CB1438" w:rsidRPr="005C1966" w:rsidRDefault="00CB1438" w:rsidP="00CB14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18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CB1438" w:rsidRPr="005C1966" w:rsidRDefault="00CB1438" w:rsidP="00E3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TCGGACCAGGCTTCATTCCCC</w:t>
            </w:r>
          </w:p>
        </w:tc>
        <w:tc>
          <w:tcPr>
            <w:tcW w:w="2847" w:type="dxa"/>
            <w:tcBorders>
              <w:top w:val="nil"/>
              <w:bottom w:val="nil"/>
            </w:tcBorders>
          </w:tcPr>
          <w:p w:rsidR="00CB1438" w:rsidRPr="005C1966" w:rsidRDefault="00CB1438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For miR166 Real-time RT-PCR</w:t>
            </w:r>
          </w:p>
        </w:tc>
      </w:tr>
      <w:tr w:rsidR="00CB1438" w:rsidRPr="005C1966" w:rsidTr="005C1966">
        <w:tc>
          <w:tcPr>
            <w:tcW w:w="1384" w:type="dxa"/>
            <w:tcBorders>
              <w:top w:val="nil"/>
              <w:bottom w:val="nil"/>
            </w:tcBorders>
          </w:tcPr>
          <w:p w:rsidR="00CB1438" w:rsidRPr="005C1966" w:rsidRDefault="00CB1438" w:rsidP="00CB14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19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CB1438" w:rsidRPr="005C1966" w:rsidRDefault="00CB1438" w:rsidP="00E3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GTGCAGGGTCCGAGGT</w:t>
            </w:r>
          </w:p>
        </w:tc>
        <w:tc>
          <w:tcPr>
            <w:tcW w:w="2847" w:type="dxa"/>
            <w:tcBorders>
              <w:top w:val="nil"/>
              <w:bottom w:val="nil"/>
            </w:tcBorders>
          </w:tcPr>
          <w:p w:rsidR="00CB1438" w:rsidRPr="005C1966" w:rsidRDefault="00CB1438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For miR156/166 Real-time RT-PCR</w:t>
            </w:r>
          </w:p>
        </w:tc>
      </w:tr>
      <w:tr w:rsidR="00CB1438" w:rsidRPr="005C1966" w:rsidTr="005C1966">
        <w:tc>
          <w:tcPr>
            <w:tcW w:w="1384" w:type="dxa"/>
            <w:tcBorders>
              <w:top w:val="nil"/>
              <w:bottom w:val="nil"/>
            </w:tcBorders>
          </w:tcPr>
          <w:p w:rsidR="00CB1438" w:rsidRPr="005C1966" w:rsidRDefault="00CB1438" w:rsidP="003A2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20</w:t>
            </w:r>
          </w:p>
          <w:p w:rsidR="00CB1438" w:rsidRPr="005C1966" w:rsidRDefault="00CB1438" w:rsidP="00CB14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21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CB1438" w:rsidRPr="005C1966" w:rsidRDefault="00CB1438" w:rsidP="003A2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GGGGACATCCGATAAAATTGG GGACCATTTCTCGATTTGTGC</w:t>
            </w:r>
          </w:p>
        </w:tc>
        <w:tc>
          <w:tcPr>
            <w:tcW w:w="2847" w:type="dxa"/>
            <w:tcBorders>
              <w:top w:val="nil"/>
              <w:bottom w:val="nil"/>
            </w:tcBorders>
          </w:tcPr>
          <w:p w:rsidR="00CB1438" w:rsidRPr="005C1966" w:rsidRDefault="00CB1438" w:rsidP="003A2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For U6 Real-time RT-PCR</w:t>
            </w:r>
          </w:p>
        </w:tc>
      </w:tr>
      <w:tr w:rsidR="00CB1438" w:rsidRPr="005C1966" w:rsidTr="005C1966">
        <w:tc>
          <w:tcPr>
            <w:tcW w:w="1384" w:type="dxa"/>
            <w:tcBorders>
              <w:top w:val="nil"/>
              <w:bottom w:val="nil"/>
            </w:tcBorders>
          </w:tcPr>
          <w:p w:rsidR="00CB1438" w:rsidRPr="005C1966" w:rsidRDefault="00CB1438" w:rsidP="00F74F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</w:p>
          <w:p w:rsidR="00CB1438" w:rsidRPr="005C1966" w:rsidRDefault="00CB1438" w:rsidP="00CB14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23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CB1438" w:rsidRPr="005C1966" w:rsidRDefault="00CB1438" w:rsidP="00314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GACCACCATGTTCGCCCACG</w:t>
            </w:r>
          </w:p>
          <w:p w:rsidR="00CB1438" w:rsidRPr="005C1966" w:rsidRDefault="00CB1438" w:rsidP="00314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CCTTGTCTCCCAGGCTCACGT</w:t>
            </w:r>
          </w:p>
        </w:tc>
        <w:tc>
          <w:tcPr>
            <w:tcW w:w="2847" w:type="dxa"/>
            <w:tcBorders>
              <w:top w:val="nil"/>
              <w:bottom w:val="nil"/>
            </w:tcBorders>
          </w:tcPr>
          <w:p w:rsidR="00CB1438" w:rsidRPr="005C1966" w:rsidRDefault="00CB1438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For miR156 target gene Real-time PCR</w:t>
            </w:r>
          </w:p>
        </w:tc>
      </w:tr>
      <w:tr w:rsidR="00CB1438" w:rsidRPr="005C1966" w:rsidTr="005C1966">
        <w:tc>
          <w:tcPr>
            <w:tcW w:w="1384" w:type="dxa"/>
            <w:tcBorders>
              <w:top w:val="nil"/>
              <w:bottom w:val="nil"/>
            </w:tcBorders>
          </w:tcPr>
          <w:p w:rsidR="00CB1438" w:rsidRPr="005C1966" w:rsidRDefault="00CB1438" w:rsidP="00F74F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24</w:t>
            </w:r>
          </w:p>
          <w:p w:rsidR="00CB1438" w:rsidRPr="005C1966" w:rsidRDefault="00CB1438" w:rsidP="00CB14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P25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CB1438" w:rsidRPr="005C1966" w:rsidRDefault="00CB1438" w:rsidP="00314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CAGTAAACTCATCGCCAAACAA</w:t>
            </w:r>
          </w:p>
          <w:p w:rsidR="00CB1438" w:rsidRPr="005C1966" w:rsidRDefault="00CB1438" w:rsidP="00314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ACAAGCAAAGCAGGAGGGAC</w:t>
            </w:r>
          </w:p>
        </w:tc>
        <w:tc>
          <w:tcPr>
            <w:tcW w:w="2847" w:type="dxa"/>
            <w:tcBorders>
              <w:top w:val="nil"/>
              <w:bottom w:val="nil"/>
            </w:tcBorders>
          </w:tcPr>
          <w:p w:rsidR="00CB1438" w:rsidRPr="005C1966" w:rsidRDefault="00CB1438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For miR166 target gene Real-time RT-PCR</w:t>
            </w:r>
          </w:p>
        </w:tc>
      </w:tr>
      <w:tr w:rsidR="00CB1438" w:rsidRPr="005C1966" w:rsidTr="005C1966">
        <w:tc>
          <w:tcPr>
            <w:tcW w:w="1384" w:type="dxa"/>
            <w:tcBorders>
              <w:top w:val="nil"/>
              <w:bottom w:val="single" w:sz="12" w:space="0" w:color="000000" w:themeColor="text1"/>
            </w:tcBorders>
          </w:tcPr>
          <w:p w:rsidR="00CB1438" w:rsidRPr="005C1966" w:rsidRDefault="00CB1438" w:rsidP="00314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iRPDS-I</w:t>
            </w:r>
          </w:p>
          <w:p w:rsidR="00CB1438" w:rsidRPr="005C1966" w:rsidRDefault="00CB1438" w:rsidP="00314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amiRPDS-II</w:t>
            </w:r>
          </w:p>
          <w:p w:rsidR="00CB1438" w:rsidRPr="005C1966" w:rsidRDefault="00CB1438" w:rsidP="00314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amiRPDS-III</w:t>
            </w:r>
          </w:p>
          <w:p w:rsidR="00CB1438" w:rsidRPr="005C1966" w:rsidRDefault="00CB1438" w:rsidP="00314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amiPDS-IV</w:t>
            </w:r>
          </w:p>
        </w:tc>
        <w:tc>
          <w:tcPr>
            <w:tcW w:w="4961" w:type="dxa"/>
            <w:tcBorders>
              <w:top w:val="nil"/>
              <w:bottom w:val="single" w:sz="12" w:space="0" w:color="000000" w:themeColor="text1"/>
            </w:tcBorders>
          </w:tcPr>
          <w:p w:rsidR="00CB1438" w:rsidRPr="005C1966" w:rsidRDefault="00CB1438" w:rsidP="00314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gaTAATCTGTTTAGAGGAATCAGtctctcttttgtattcc</w:t>
            </w:r>
          </w:p>
          <w:p w:rsidR="00CB1438" w:rsidRPr="005C1966" w:rsidRDefault="00CB1438" w:rsidP="00314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gaCTGATTCCTCTAAACAGATTAtcaaagagaatcaatga</w:t>
            </w:r>
          </w:p>
          <w:p w:rsidR="00CB1438" w:rsidRPr="005C1966" w:rsidRDefault="00CB1438" w:rsidP="00314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gaCTAATTCCTCTAATCAGATTTtcacaggtcgtgatatg</w:t>
            </w:r>
          </w:p>
          <w:p w:rsidR="00CB1438" w:rsidRPr="005C1966" w:rsidRDefault="00CB1438" w:rsidP="00314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gaAAATCTGATTAGAGGAATTAGtctacatatatattcct</w:t>
            </w:r>
          </w:p>
        </w:tc>
        <w:tc>
          <w:tcPr>
            <w:tcW w:w="2847" w:type="dxa"/>
            <w:tcBorders>
              <w:top w:val="nil"/>
              <w:bottom w:val="single" w:sz="12" w:space="0" w:color="000000" w:themeColor="text1"/>
            </w:tcBorders>
          </w:tcPr>
          <w:p w:rsidR="00CB1438" w:rsidRPr="005C1966" w:rsidRDefault="00CB1438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1438" w:rsidRPr="005C1966" w:rsidRDefault="00CB1438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966">
              <w:rPr>
                <w:rFonts w:ascii="Times New Roman" w:hAnsi="Times New Roman" w:cs="Times New Roman"/>
                <w:sz w:val="20"/>
                <w:szCs w:val="20"/>
              </w:rPr>
              <w:t>For cloning amiRPDS</w:t>
            </w:r>
          </w:p>
          <w:p w:rsidR="00CB1438" w:rsidRPr="005C1966" w:rsidRDefault="00CB1438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1438" w:rsidRPr="005C1966" w:rsidRDefault="00CB1438" w:rsidP="003A08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F501F" w:rsidRDefault="005F501F" w:rsidP="003A085B">
      <w:pPr>
        <w:rPr>
          <w:rFonts w:ascii="Times New Roman" w:hAnsi="Times New Roman" w:cs="Times New Roman"/>
          <w:b/>
        </w:rPr>
      </w:pPr>
    </w:p>
    <w:sectPr w:rsidR="005F501F" w:rsidSect="005C1966">
      <w:pgSz w:w="11906" w:h="16838"/>
      <w:pgMar w:top="1440" w:right="849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2587" w:rsidRDefault="00A62587" w:rsidP="0042265B">
      <w:r>
        <w:separator/>
      </w:r>
    </w:p>
  </w:endnote>
  <w:endnote w:type="continuationSeparator" w:id="0">
    <w:p w:rsidR="00A62587" w:rsidRDefault="00A62587" w:rsidP="004226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2587" w:rsidRDefault="00A62587" w:rsidP="0042265B">
      <w:r>
        <w:separator/>
      </w:r>
    </w:p>
  </w:footnote>
  <w:footnote w:type="continuationSeparator" w:id="0">
    <w:p w:rsidR="00A62587" w:rsidRDefault="00A62587" w:rsidP="004226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085B"/>
    <w:rsid w:val="0004120C"/>
    <w:rsid w:val="000D7792"/>
    <w:rsid w:val="00175AC2"/>
    <w:rsid w:val="00261BA8"/>
    <w:rsid w:val="003143DC"/>
    <w:rsid w:val="00322925"/>
    <w:rsid w:val="00324C77"/>
    <w:rsid w:val="00391252"/>
    <w:rsid w:val="003A085B"/>
    <w:rsid w:val="0042265B"/>
    <w:rsid w:val="00592DB5"/>
    <w:rsid w:val="005B73DE"/>
    <w:rsid w:val="005C1966"/>
    <w:rsid w:val="005F174A"/>
    <w:rsid w:val="005F501F"/>
    <w:rsid w:val="005F7ED4"/>
    <w:rsid w:val="00716F9F"/>
    <w:rsid w:val="00796D5B"/>
    <w:rsid w:val="009128CD"/>
    <w:rsid w:val="00976242"/>
    <w:rsid w:val="009871E2"/>
    <w:rsid w:val="009B4C2E"/>
    <w:rsid w:val="00A62587"/>
    <w:rsid w:val="00AA68AF"/>
    <w:rsid w:val="00AC2943"/>
    <w:rsid w:val="00AF0E5A"/>
    <w:rsid w:val="00B03583"/>
    <w:rsid w:val="00BA0EDD"/>
    <w:rsid w:val="00C95D20"/>
    <w:rsid w:val="00CB1438"/>
    <w:rsid w:val="00D2195D"/>
    <w:rsid w:val="00DF2FAE"/>
    <w:rsid w:val="00E00C6A"/>
    <w:rsid w:val="00E177F3"/>
    <w:rsid w:val="00E3397E"/>
    <w:rsid w:val="00E36D4A"/>
    <w:rsid w:val="00E55E80"/>
    <w:rsid w:val="00F74FD9"/>
    <w:rsid w:val="00FA25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12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085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3A085B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3A085B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3A085B"/>
  </w:style>
  <w:style w:type="paragraph" w:styleId="a6">
    <w:name w:val="Balloon Text"/>
    <w:basedOn w:val="a"/>
    <w:link w:val="Char0"/>
    <w:uiPriority w:val="99"/>
    <w:semiHidden/>
    <w:unhideWhenUsed/>
    <w:rsid w:val="003A085B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3A085B"/>
    <w:rPr>
      <w:sz w:val="18"/>
      <w:szCs w:val="18"/>
    </w:rPr>
  </w:style>
  <w:style w:type="paragraph" w:styleId="a7">
    <w:name w:val="header"/>
    <w:basedOn w:val="a"/>
    <w:link w:val="Char1"/>
    <w:uiPriority w:val="99"/>
    <w:semiHidden/>
    <w:unhideWhenUsed/>
    <w:rsid w:val="00422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42265B"/>
    <w:rPr>
      <w:sz w:val="18"/>
      <w:szCs w:val="18"/>
    </w:rPr>
  </w:style>
  <w:style w:type="paragraph" w:styleId="a8">
    <w:name w:val="footer"/>
    <w:basedOn w:val="a"/>
    <w:link w:val="Char2"/>
    <w:uiPriority w:val="99"/>
    <w:semiHidden/>
    <w:unhideWhenUsed/>
    <w:rsid w:val="00422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semiHidden/>
    <w:rsid w:val="0042265B"/>
    <w:rPr>
      <w:sz w:val="18"/>
      <w:szCs w:val="18"/>
    </w:rPr>
  </w:style>
  <w:style w:type="character" w:styleId="a9">
    <w:name w:val="Hyperlink"/>
    <w:basedOn w:val="a0"/>
    <w:uiPriority w:val="99"/>
    <w:unhideWhenUsed/>
    <w:rsid w:val="009128C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xzhao212@nwafu.edu.cn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1.DOCX</DocumentId>
    <TitleName xmlns="ed53ac33-acf7-47d2-a159-a17297a0c9e5">Table 1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4CF83F9B-1D35-474F-8FEA-F77D04FD07CF}"/>
</file>

<file path=customXml/itemProps2.xml><?xml version="1.0" encoding="utf-8"?>
<ds:datastoreItem xmlns:ds="http://schemas.openxmlformats.org/officeDocument/2006/customXml" ds:itemID="{EB1E0867-1F1F-4D23-B0D0-43E5A43289B1}"/>
</file>

<file path=customXml/itemProps3.xml><?xml version="1.0" encoding="utf-8"?>
<ds:datastoreItem xmlns:ds="http://schemas.openxmlformats.org/officeDocument/2006/customXml" ds:itemID="{C27144A3-5ED0-4271-808D-DE951D9FB4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2</Pages>
  <Words>268</Words>
  <Characters>1534</Characters>
  <Application>Microsoft Office Word</Application>
  <DocSecurity>0</DocSecurity>
  <Lines>12</Lines>
  <Paragraphs>3</Paragraphs>
  <ScaleCrop>false</ScaleCrop>
  <Company>Lenovo (Beijing) Limited</Company>
  <LinksUpToDate>false</LinksUpToDate>
  <CharactersWithSpaces>1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admin</cp:lastModifiedBy>
  <cp:revision>11</cp:revision>
  <dcterms:created xsi:type="dcterms:W3CDTF">2016-09-27T07:05:00Z</dcterms:created>
  <dcterms:modified xsi:type="dcterms:W3CDTF">2016-11-27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